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21C4" w:rsidRDefault="00C221C4" w:rsidP="00C221C4">
      <w:pPr>
        <w:spacing w:after="0" w:line="360" w:lineRule="auto"/>
        <w:ind w:left="-142"/>
        <w:jc w:val="both"/>
        <w:rPr>
          <w:rFonts w:ascii="Times New Roman" w:hAnsi="Times New Roman" w:cs="Times New Roman"/>
          <w:lang w:val="en-US"/>
        </w:rPr>
      </w:pPr>
      <w:r w:rsidRPr="00C35609">
        <w:rPr>
          <w:rFonts w:ascii="Times New Roman" w:hAnsi="Times New Roman" w:cs="Times New Roman"/>
          <w:b/>
          <w:lang w:val="en-GB"/>
        </w:rPr>
        <w:t>Table S1</w:t>
      </w:r>
      <w:r w:rsidRPr="00C35609">
        <w:rPr>
          <w:rFonts w:ascii="Times New Roman" w:hAnsi="Times New Roman" w:cs="Times New Roman"/>
          <w:lang w:val="en-GB"/>
        </w:rPr>
        <w:t xml:space="preserve">: </w:t>
      </w:r>
      <w:r w:rsidRPr="009A013E">
        <w:rPr>
          <w:rFonts w:ascii="Times New Roman" w:hAnsi="Times New Roman" w:cs="Times New Roman"/>
          <w:b/>
          <w:lang w:val="en-GB"/>
        </w:rPr>
        <w:t xml:space="preserve">Primer </w:t>
      </w:r>
      <w:r w:rsidR="003E3F1B">
        <w:rPr>
          <w:rFonts w:ascii="Times New Roman" w:hAnsi="Times New Roman" w:cs="Times New Roman"/>
          <w:b/>
          <w:lang w:val="en-GB"/>
        </w:rPr>
        <w:t>s</w:t>
      </w:r>
      <w:r w:rsidRPr="009A013E">
        <w:rPr>
          <w:rFonts w:ascii="Times New Roman" w:hAnsi="Times New Roman" w:cs="Times New Roman"/>
          <w:b/>
          <w:lang w:val="en-GB"/>
        </w:rPr>
        <w:t xml:space="preserve">equence used for </w:t>
      </w:r>
      <w:proofErr w:type="spellStart"/>
      <w:r w:rsidRPr="009A013E">
        <w:rPr>
          <w:rFonts w:ascii="Times New Roman" w:hAnsi="Times New Roman" w:cs="Times New Roman"/>
          <w:b/>
          <w:lang w:val="en-GB"/>
        </w:rPr>
        <w:t>qRT</w:t>
      </w:r>
      <w:proofErr w:type="spellEnd"/>
      <w:r w:rsidRPr="009A013E">
        <w:rPr>
          <w:rFonts w:ascii="Times New Roman" w:hAnsi="Times New Roman" w:cs="Times New Roman"/>
          <w:b/>
          <w:lang w:val="en-GB"/>
        </w:rPr>
        <w:t xml:space="preserve">-PCR and </w:t>
      </w:r>
      <w:proofErr w:type="spellStart"/>
      <w:r w:rsidRPr="009A013E">
        <w:rPr>
          <w:rFonts w:ascii="Times New Roman" w:hAnsi="Times New Roman" w:cs="Times New Roman"/>
          <w:b/>
          <w:lang w:val="en-GB"/>
        </w:rPr>
        <w:t>RNAi</w:t>
      </w:r>
      <w:proofErr w:type="spellEnd"/>
      <w:r w:rsidRPr="009A013E">
        <w:rPr>
          <w:rFonts w:ascii="Times New Roman" w:hAnsi="Times New Roman" w:cs="Times New Roman"/>
          <w:b/>
          <w:lang w:val="en-GB"/>
        </w:rPr>
        <w:t xml:space="preserve"> experiments.</w:t>
      </w:r>
      <w:r w:rsidRPr="00C35609">
        <w:rPr>
          <w:rFonts w:ascii="Times New Roman" w:hAnsi="Times New Roman" w:cs="Times New Roman"/>
          <w:lang w:val="en-GB"/>
        </w:rPr>
        <w:t xml:space="preserve"> The accession numbers of </w:t>
      </w:r>
      <w:r w:rsidR="0053609B">
        <w:rPr>
          <w:rFonts w:ascii="Times New Roman" w:hAnsi="Times New Roman" w:cs="Times New Roman"/>
          <w:lang w:val="en-GB"/>
        </w:rPr>
        <w:t>s</w:t>
      </w:r>
      <w:r w:rsidRPr="00C35609">
        <w:rPr>
          <w:rFonts w:ascii="Times New Roman" w:hAnsi="Times New Roman" w:cs="Times New Roman"/>
          <w:lang w:val="en-GB"/>
        </w:rPr>
        <w:t xml:space="preserve">tudied </w:t>
      </w:r>
      <w:r w:rsidR="0053609B">
        <w:rPr>
          <w:rFonts w:ascii="Times New Roman" w:hAnsi="Times New Roman" w:cs="Times New Roman"/>
          <w:lang w:val="en-GB"/>
        </w:rPr>
        <w:t>s</w:t>
      </w:r>
      <w:r w:rsidRPr="00C35609">
        <w:rPr>
          <w:rFonts w:ascii="Times New Roman" w:hAnsi="Times New Roman" w:cs="Times New Roman"/>
          <w:lang w:val="en-GB"/>
        </w:rPr>
        <w:t xml:space="preserve">equences are indicated. F: Primer forward. </w:t>
      </w:r>
      <w:r w:rsidRPr="00C35609">
        <w:rPr>
          <w:rFonts w:ascii="Times New Roman" w:hAnsi="Times New Roman" w:cs="Times New Roman"/>
          <w:lang w:val="en-US"/>
        </w:rPr>
        <w:t xml:space="preserve">R: Primer </w:t>
      </w:r>
      <w:proofErr w:type="gramStart"/>
      <w:r w:rsidRPr="00C35609">
        <w:rPr>
          <w:rFonts w:ascii="Times New Roman" w:hAnsi="Times New Roman" w:cs="Times New Roman"/>
          <w:lang w:val="en-US"/>
        </w:rPr>
        <w:t>reverse</w:t>
      </w:r>
      <w:proofErr w:type="gramEnd"/>
      <w:r w:rsidRPr="00C35609">
        <w:rPr>
          <w:rFonts w:ascii="Times New Roman" w:hAnsi="Times New Roman" w:cs="Times New Roman"/>
          <w:lang w:val="en-US"/>
        </w:rPr>
        <w:t xml:space="preserve">. In red are showed the housekeeping genes used in expression studies: BgActin-5c used in pattern expression and EIF4-a used in </w:t>
      </w:r>
      <w:proofErr w:type="spellStart"/>
      <w:r w:rsidRPr="00C35609">
        <w:rPr>
          <w:rFonts w:ascii="Times New Roman" w:hAnsi="Times New Roman" w:cs="Times New Roman"/>
          <w:lang w:val="en-US"/>
        </w:rPr>
        <w:t>RNAi</w:t>
      </w:r>
      <w:proofErr w:type="spellEnd"/>
      <w:r w:rsidRPr="00C35609">
        <w:rPr>
          <w:rFonts w:ascii="Times New Roman" w:hAnsi="Times New Roman" w:cs="Times New Roman"/>
          <w:lang w:val="en-US"/>
        </w:rPr>
        <w:t xml:space="preserve"> studies. </w:t>
      </w:r>
      <w:r>
        <w:rPr>
          <w:rFonts w:ascii="Times New Roman" w:hAnsi="Times New Roman" w:cs="Times New Roman"/>
          <w:lang w:val="en-US"/>
        </w:rPr>
        <w:t xml:space="preserve"> </w:t>
      </w:r>
    </w:p>
    <w:p w:rsidR="00C221C4" w:rsidRPr="00C35609" w:rsidRDefault="00C221C4" w:rsidP="00C221C4">
      <w:pPr>
        <w:spacing w:after="0" w:line="360" w:lineRule="auto"/>
        <w:ind w:left="-142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tbl>
      <w:tblPr>
        <w:tblW w:w="9357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1842"/>
        <w:gridCol w:w="1560"/>
        <w:gridCol w:w="459"/>
        <w:gridCol w:w="3686"/>
        <w:gridCol w:w="1276"/>
      </w:tblGrid>
      <w:tr w:rsidR="00C221C4" w:rsidRPr="00C221C4" w:rsidTr="00681CF0">
        <w:tc>
          <w:tcPr>
            <w:tcW w:w="534" w:type="dxa"/>
            <w:shd w:val="clear" w:color="auto" w:fill="auto"/>
          </w:tcPr>
          <w:p w:rsidR="00C221C4" w:rsidRPr="00C221C4" w:rsidRDefault="00C221C4" w:rsidP="00D11B26">
            <w:pPr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</w:tcPr>
          <w:p w:rsidR="00C221C4" w:rsidRPr="00C221C4" w:rsidRDefault="00C221C4" w:rsidP="00D11B26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Accession number</w:t>
            </w:r>
          </w:p>
        </w:tc>
        <w:tc>
          <w:tcPr>
            <w:tcW w:w="1560" w:type="dxa"/>
            <w:shd w:val="clear" w:color="auto" w:fill="auto"/>
          </w:tcPr>
          <w:p w:rsidR="00C221C4" w:rsidRPr="00C221C4" w:rsidRDefault="00C221C4" w:rsidP="00D11B26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rimer name</w:t>
            </w:r>
          </w:p>
        </w:tc>
        <w:tc>
          <w:tcPr>
            <w:tcW w:w="459" w:type="dxa"/>
            <w:shd w:val="clear" w:color="auto" w:fill="auto"/>
          </w:tcPr>
          <w:p w:rsidR="00C221C4" w:rsidRPr="00C221C4" w:rsidRDefault="00C221C4" w:rsidP="00D11B26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86" w:type="dxa"/>
            <w:shd w:val="clear" w:color="auto" w:fill="auto"/>
          </w:tcPr>
          <w:p w:rsidR="00C221C4" w:rsidRPr="00C221C4" w:rsidRDefault="00C221C4" w:rsidP="00D11B26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rimer sequence</w:t>
            </w:r>
          </w:p>
        </w:tc>
        <w:tc>
          <w:tcPr>
            <w:tcW w:w="1276" w:type="dxa"/>
            <w:shd w:val="clear" w:color="auto" w:fill="auto"/>
          </w:tcPr>
          <w:p w:rsidR="00C221C4" w:rsidRPr="00C221C4" w:rsidRDefault="00C221C4" w:rsidP="00D11B26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C221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Amplicon</w:t>
            </w:r>
            <w:proofErr w:type="spellEnd"/>
            <w:r w:rsidRPr="00C221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length (</w:t>
            </w:r>
            <w:proofErr w:type="spellStart"/>
            <w:r w:rsidRPr="00C221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bp</w:t>
            </w:r>
            <w:proofErr w:type="spellEnd"/>
            <w:r w:rsidRPr="00C221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C221C4" w:rsidRPr="00C221C4" w:rsidTr="00681CF0">
        <w:tc>
          <w:tcPr>
            <w:tcW w:w="534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842" w:type="dxa"/>
          </w:tcPr>
          <w:p w:rsidR="00C221C4" w:rsidRPr="00C221C4" w:rsidRDefault="006206BF" w:rsidP="006206BF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EMBL: </w:t>
            </w:r>
            <w:r w:rsidR="00C221C4" w:rsidRPr="00C221C4">
              <w:rPr>
                <w:rFonts w:ascii="Courier New" w:hAnsi="Courier New" w:cs="Courier New"/>
                <w:sz w:val="18"/>
                <w:szCs w:val="18"/>
              </w:rPr>
              <w:t>HF969251</w:t>
            </w:r>
          </w:p>
        </w:tc>
        <w:tc>
          <w:tcPr>
            <w:tcW w:w="1560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proofErr w:type="spellStart"/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BgHpo</w:t>
            </w:r>
            <w:proofErr w:type="spellEnd"/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-RT</w:t>
            </w:r>
          </w:p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59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F</w:t>
            </w:r>
          </w:p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3686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5’-GACATTTGGAGCCTTGGCAT-3’</w:t>
            </w:r>
          </w:p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5’-AGGTTTCCCTTCAGCCATTTC-3’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221C4" w:rsidRPr="00C221C4" w:rsidRDefault="00C221C4" w:rsidP="00D11B26">
            <w:pPr>
              <w:spacing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51</w:t>
            </w:r>
          </w:p>
        </w:tc>
      </w:tr>
      <w:tr w:rsidR="00C221C4" w:rsidRPr="00C221C4" w:rsidTr="00681CF0">
        <w:tc>
          <w:tcPr>
            <w:tcW w:w="534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1842" w:type="dxa"/>
          </w:tcPr>
          <w:p w:rsidR="00C221C4" w:rsidRPr="00C221C4" w:rsidRDefault="006206BF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EMBL: </w:t>
            </w:r>
            <w:r w:rsidR="00C221C4" w:rsidRPr="00C221C4">
              <w:rPr>
                <w:rFonts w:ascii="Courier New" w:hAnsi="Courier New" w:cs="Courier New"/>
                <w:sz w:val="18"/>
                <w:szCs w:val="18"/>
              </w:rPr>
              <w:t>HF969251</w:t>
            </w:r>
          </w:p>
        </w:tc>
        <w:tc>
          <w:tcPr>
            <w:tcW w:w="1560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BgHpo-RNAi-1</w:t>
            </w:r>
          </w:p>
        </w:tc>
        <w:tc>
          <w:tcPr>
            <w:tcW w:w="459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F</w:t>
            </w:r>
          </w:p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3686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5’-GAACACTGACCTGTGGATTGT-3’</w:t>
            </w:r>
          </w:p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5’-AGGGTGAATATCTCCATATGG-3’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221C4" w:rsidRPr="00C221C4" w:rsidRDefault="00C221C4" w:rsidP="00D11B26">
            <w:pPr>
              <w:spacing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406</w:t>
            </w:r>
          </w:p>
        </w:tc>
      </w:tr>
      <w:tr w:rsidR="00C221C4" w:rsidRPr="00C221C4" w:rsidTr="00681CF0">
        <w:tc>
          <w:tcPr>
            <w:tcW w:w="534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1842" w:type="dxa"/>
          </w:tcPr>
          <w:p w:rsidR="00C221C4" w:rsidRPr="00C221C4" w:rsidRDefault="006206BF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EMBL: </w:t>
            </w:r>
            <w:r w:rsidR="00C221C4" w:rsidRPr="00C221C4">
              <w:rPr>
                <w:rFonts w:ascii="Courier New" w:hAnsi="Courier New" w:cs="Courier New"/>
                <w:sz w:val="18"/>
                <w:szCs w:val="18"/>
              </w:rPr>
              <w:t>HF969251</w:t>
            </w:r>
          </w:p>
        </w:tc>
        <w:tc>
          <w:tcPr>
            <w:tcW w:w="1560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BgHpo-RNAi-2</w:t>
            </w:r>
          </w:p>
        </w:tc>
        <w:tc>
          <w:tcPr>
            <w:tcW w:w="459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F</w:t>
            </w:r>
          </w:p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3686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5’-TACCGAGGAGGAGCCTACAA-3’</w:t>
            </w:r>
          </w:p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5’-TTCTCATGATGATGCCTTGC-3’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221C4" w:rsidRPr="00C221C4" w:rsidRDefault="00C221C4" w:rsidP="00D11B26">
            <w:pPr>
              <w:spacing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 xml:space="preserve">420 </w:t>
            </w:r>
          </w:p>
        </w:tc>
      </w:tr>
      <w:tr w:rsidR="00D61EDB" w:rsidRPr="00C221C4" w:rsidTr="00681CF0">
        <w:tc>
          <w:tcPr>
            <w:tcW w:w="534" w:type="dxa"/>
            <w:shd w:val="clear" w:color="auto" w:fill="auto"/>
          </w:tcPr>
          <w:p w:rsidR="00D61EDB" w:rsidRPr="00C221C4" w:rsidRDefault="00D61EDB" w:rsidP="004E509A">
            <w:pPr>
              <w:spacing w:after="0"/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1842" w:type="dxa"/>
          </w:tcPr>
          <w:p w:rsidR="00D61EDB" w:rsidRPr="00C221C4" w:rsidRDefault="00D61EDB" w:rsidP="004E509A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sz w:val="18"/>
                <w:szCs w:val="18"/>
              </w:rPr>
              <w:t>HF969253</w:t>
            </w:r>
          </w:p>
        </w:tc>
        <w:tc>
          <w:tcPr>
            <w:tcW w:w="1560" w:type="dxa"/>
            <w:shd w:val="clear" w:color="auto" w:fill="auto"/>
          </w:tcPr>
          <w:p w:rsidR="00D61EDB" w:rsidRPr="00C221C4" w:rsidRDefault="00D61EDB" w:rsidP="004E509A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proofErr w:type="spellStart"/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BgYki</w:t>
            </w:r>
            <w:proofErr w:type="spellEnd"/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-RT</w:t>
            </w:r>
          </w:p>
        </w:tc>
        <w:tc>
          <w:tcPr>
            <w:tcW w:w="459" w:type="dxa"/>
            <w:shd w:val="clear" w:color="auto" w:fill="auto"/>
          </w:tcPr>
          <w:p w:rsidR="00D61EDB" w:rsidRPr="00C221C4" w:rsidRDefault="00D61EDB" w:rsidP="004E509A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F</w:t>
            </w:r>
          </w:p>
          <w:p w:rsidR="00D61EDB" w:rsidRPr="00C221C4" w:rsidRDefault="00D61EDB" w:rsidP="004E509A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3686" w:type="dxa"/>
            <w:shd w:val="clear" w:color="auto" w:fill="auto"/>
          </w:tcPr>
          <w:p w:rsidR="00D61EDB" w:rsidRPr="00C221C4" w:rsidRDefault="00D61EDB" w:rsidP="004E509A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5’-TCCCTACCACACACACCAGA-3’</w:t>
            </w:r>
          </w:p>
          <w:p w:rsidR="00D61EDB" w:rsidRPr="00C221C4" w:rsidRDefault="00D61EDB" w:rsidP="004E509A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5’-GACCATCCAATGTTGCCATA-3’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61EDB" w:rsidRPr="00C221C4" w:rsidRDefault="00D61EDB" w:rsidP="004E509A">
            <w:pPr>
              <w:spacing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103</w:t>
            </w:r>
          </w:p>
        </w:tc>
      </w:tr>
      <w:tr w:rsidR="00C221C4" w:rsidRPr="00C221C4" w:rsidTr="00681CF0">
        <w:tc>
          <w:tcPr>
            <w:tcW w:w="534" w:type="dxa"/>
            <w:shd w:val="clear" w:color="auto" w:fill="auto"/>
          </w:tcPr>
          <w:p w:rsidR="00C221C4" w:rsidRPr="00C221C4" w:rsidRDefault="00D61EDB" w:rsidP="00D11B26">
            <w:pPr>
              <w:spacing w:after="0"/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</w:pPr>
            <w:r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1842" w:type="dxa"/>
          </w:tcPr>
          <w:p w:rsidR="00C221C4" w:rsidRPr="00C221C4" w:rsidRDefault="006206BF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EMBL: </w:t>
            </w:r>
            <w:r w:rsidR="00C221C4" w:rsidRPr="00C221C4">
              <w:rPr>
                <w:rFonts w:ascii="Courier New" w:hAnsi="Courier New" w:cs="Courier New"/>
                <w:sz w:val="18"/>
                <w:szCs w:val="18"/>
              </w:rPr>
              <w:t>HF969255</w:t>
            </w:r>
          </w:p>
        </w:tc>
        <w:tc>
          <w:tcPr>
            <w:tcW w:w="1560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proofErr w:type="spellStart"/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BgN</w:t>
            </w:r>
            <w:proofErr w:type="spellEnd"/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-RT</w:t>
            </w:r>
          </w:p>
        </w:tc>
        <w:tc>
          <w:tcPr>
            <w:tcW w:w="459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F</w:t>
            </w:r>
          </w:p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3686" w:type="dxa"/>
            <w:shd w:val="clear" w:color="auto" w:fill="auto"/>
          </w:tcPr>
          <w:p w:rsidR="00C221C4" w:rsidRPr="00C221C4" w:rsidRDefault="00C221C4" w:rsidP="00D11B26">
            <w:pPr>
              <w:pStyle w:val="HTMLconformatoprevio"/>
              <w:spacing w:line="276" w:lineRule="auto"/>
              <w:rPr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color w:val="000000"/>
                <w:sz w:val="18"/>
                <w:szCs w:val="18"/>
                <w:lang w:val="en-GB"/>
              </w:rPr>
              <w:t>5’-GCTAAGAGGCTGTTGGATGC-3’</w:t>
            </w:r>
          </w:p>
          <w:p w:rsidR="00C221C4" w:rsidRPr="00C221C4" w:rsidRDefault="00C221C4" w:rsidP="00D11B26">
            <w:pPr>
              <w:pStyle w:val="HTMLconformatoprevio"/>
              <w:spacing w:line="276" w:lineRule="auto"/>
              <w:rPr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color w:val="000000"/>
                <w:sz w:val="18"/>
                <w:szCs w:val="18"/>
                <w:lang w:val="en-GB"/>
              </w:rPr>
              <w:t>5’-TGCCAGTGTTGTCCTGAGAG-3’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221C4" w:rsidRPr="00C221C4" w:rsidRDefault="00C221C4" w:rsidP="00D11B26">
            <w:pPr>
              <w:spacing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55</w:t>
            </w:r>
          </w:p>
        </w:tc>
      </w:tr>
      <w:tr w:rsidR="00C221C4" w:rsidRPr="00C221C4" w:rsidTr="00681CF0">
        <w:tc>
          <w:tcPr>
            <w:tcW w:w="534" w:type="dxa"/>
            <w:shd w:val="clear" w:color="auto" w:fill="auto"/>
          </w:tcPr>
          <w:p w:rsidR="00C221C4" w:rsidRPr="00C221C4" w:rsidRDefault="00D61EDB" w:rsidP="00D11B26">
            <w:pPr>
              <w:spacing w:after="0"/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</w:pPr>
            <w:r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1842" w:type="dxa"/>
          </w:tcPr>
          <w:p w:rsidR="00C221C4" w:rsidRPr="00C221C4" w:rsidRDefault="006206BF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EMBL: </w:t>
            </w:r>
            <w:r w:rsidR="00C221C4" w:rsidRPr="00C221C4">
              <w:rPr>
                <w:rFonts w:ascii="Courier New" w:hAnsi="Courier New" w:cs="Courier New"/>
                <w:sz w:val="18"/>
                <w:szCs w:val="18"/>
              </w:rPr>
              <w:t>HF969255</w:t>
            </w:r>
          </w:p>
        </w:tc>
        <w:tc>
          <w:tcPr>
            <w:tcW w:w="1560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proofErr w:type="spellStart"/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BgN-RNAi</w:t>
            </w:r>
            <w:proofErr w:type="spellEnd"/>
          </w:p>
        </w:tc>
        <w:tc>
          <w:tcPr>
            <w:tcW w:w="459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F</w:t>
            </w:r>
          </w:p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3686" w:type="dxa"/>
            <w:shd w:val="clear" w:color="auto" w:fill="auto"/>
          </w:tcPr>
          <w:p w:rsidR="00C221C4" w:rsidRPr="00C221C4" w:rsidRDefault="00C221C4" w:rsidP="00D11B26">
            <w:pPr>
              <w:pStyle w:val="HTMLconformatoprevio"/>
              <w:spacing w:line="276" w:lineRule="auto"/>
              <w:rPr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color w:val="000000"/>
                <w:sz w:val="18"/>
                <w:szCs w:val="18"/>
                <w:lang w:val="en-GB"/>
              </w:rPr>
              <w:t>5’-CTCAGGACAACACTGGCAGA-3’</w:t>
            </w:r>
          </w:p>
          <w:p w:rsidR="00C221C4" w:rsidRPr="00C221C4" w:rsidRDefault="00C221C4" w:rsidP="00D11B26">
            <w:pPr>
              <w:pStyle w:val="HTMLconformatoprevio"/>
              <w:spacing w:line="276" w:lineRule="auto"/>
              <w:rPr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color w:val="000000"/>
                <w:sz w:val="18"/>
                <w:szCs w:val="18"/>
                <w:lang w:val="en-GB"/>
              </w:rPr>
              <w:t>5’-AGGCTTCGTAACTGCCTTCA-3’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221C4" w:rsidRPr="00C221C4" w:rsidRDefault="00C221C4" w:rsidP="00D11B26">
            <w:pPr>
              <w:spacing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363</w:t>
            </w:r>
          </w:p>
        </w:tc>
      </w:tr>
      <w:tr w:rsidR="00C221C4" w:rsidRPr="00C221C4" w:rsidTr="00681CF0">
        <w:tc>
          <w:tcPr>
            <w:tcW w:w="534" w:type="dxa"/>
            <w:shd w:val="clear" w:color="auto" w:fill="auto"/>
          </w:tcPr>
          <w:p w:rsidR="00C221C4" w:rsidRPr="00C221C4" w:rsidRDefault="00D61EDB" w:rsidP="00D11B26">
            <w:pPr>
              <w:spacing w:after="0"/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</w:pPr>
            <w:r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7</w:t>
            </w:r>
          </w:p>
        </w:tc>
        <w:tc>
          <w:tcPr>
            <w:tcW w:w="1842" w:type="dxa"/>
          </w:tcPr>
          <w:p w:rsidR="00C221C4" w:rsidRPr="00C221C4" w:rsidRDefault="006206BF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EMBL: </w:t>
            </w:r>
            <w:r w:rsidR="00C221C4" w:rsidRPr="00C221C4">
              <w:rPr>
                <w:rFonts w:ascii="Courier New" w:hAnsi="Courier New" w:cs="Courier New"/>
                <w:sz w:val="18"/>
                <w:szCs w:val="18"/>
              </w:rPr>
              <w:t>HF969264</w:t>
            </w:r>
          </w:p>
        </w:tc>
        <w:tc>
          <w:tcPr>
            <w:tcW w:w="1560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proofErr w:type="spellStart"/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BgKibra</w:t>
            </w:r>
            <w:proofErr w:type="spellEnd"/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-RT</w:t>
            </w:r>
          </w:p>
        </w:tc>
        <w:tc>
          <w:tcPr>
            <w:tcW w:w="459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F</w:t>
            </w:r>
          </w:p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3686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5’-AGCCACCGTCAGAAGTAACC-3’</w:t>
            </w:r>
          </w:p>
          <w:p w:rsidR="00C221C4" w:rsidRPr="00C221C4" w:rsidRDefault="00C221C4" w:rsidP="00D11B26">
            <w:pPr>
              <w:pStyle w:val="HTMLconformatoprevio"/>
              <w:spacing w:line="276" w:lineRule="auto"/>
              <w:rPr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color w:val="000000"/>
                <w:sz w:val="18"/>
                <w:szCs w:val="18"/>
                <w:lang w:val="en-GB"/>
              </w:rPr>
              <w:t>5’-CATGAACTTTTTCCCGCACT-3’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221C4" w:rsidRPr="00C221C4" w:rsidRDefault="00C221C4" w:rsidP="00D11B26">
            <w:pPr>
              <w:spacing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96</w:t>
            </w:r>
          </w:p>
        </w:tc>
      </w:tr>
      <w:tr w:rsidR="00C221C4" w:rsidRPr="00C221C4" w:rsidTr="00681CF0">
        <w:tc>
          <w:tcPr>
            <w:tcW w:w="534" w:type="dxa"/>
            <w:shd w:val="clear" w:color="auto" w:fill="auto"/>
          </w:tcPr>
          <w:p w:rsidR="00C221C4" w:rsidRPr="00C221C4" w:rsidRDefault="00D61EDB" w:rsidP="00D11B26">
            <w:pPr>
              <w:spacing w:after="0"/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</w:pPr>
            <w:r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8</w:t>
            </w:r>
          </w:p>
        </w:tc>
        <w:tc>
          <w:tcPr>
            <w:tcW w:w="1842" w:type="dxa"/>
          </w:tcPr>
          <w:p w:rsidR="00C221C4" w:rsidRPr="00C221C4" w:rsidRDefault="006206BF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EMBL: </w:t>
            </w:r>
            <w:r w:rsidR="00C221C4" w:rsidRPr="00C221C4">
              <w:rPr>
                <w:rFonts w:ascii="Courier New" w:hAnsi="Courier New" w:cs="Courier New"/>
                <w:sz w:val="18"/>
                <w:szCs w:val="18"/>
              </w:rPr>
              <w:t>HF969259</w:t>
            </w:r>
          </w:p>
        </w:tc>
        <w:tc>
          <w:tcPr>
            <w:tcW w:w="1560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proofErr w:type="spellStart"/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BgMer</w:t>
            </w:r>
            <w:proofErr w:type="spellEnd"/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-RT</w:t>
            </w:r>
          </w:p>
        </w:tc>
        <w:tc>
          <w:tcPr>
            <w:tcW w:w="459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F</w:t>
            </w:r>
          </w:p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3686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5’-CCGAAGCAGAACAGGAAATC-3’</w:t>
            </w:r>
          </w:p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5’-CTGCTTCCCTTGTCTTACGC-3’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221C4" w:rsidRPr="00C221C4" w:rsidRDefault="00C221C4" w:rsidP="00D11B26">
            <w:pPr>
              <w:spacing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93</w:t>
            </w:r>
          </w:p>
        </w:tc>
      </w:tr>
      <w:tr w:rsidR="00C221C4" w:rsidRPr="00C221C4" w:rsidTr="00681CF0">
        <w:tc>
          <w:tcPr>
            <w:tcW w:w="534" w:type="dxa"/>
            <w:shd w:val="clear" w:color="auto" w:fill="auto"/>
          </w:tcPr>
          <w:p w:rsidR="00C221C4" w:rsidRPr="00C221C4" w:rsidRDefault="00D61EDB" w:rsidP="00D11B26">
            <w:pPr>
              <w:spacing w:after="0"/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</w:pPr>
            <w:r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9</w:t>
            </w:r>
          </w:p>
        </w:tc>
        <w:tc>
          <w:tcPr>
            <w:tcW w:w="1842" w:type="dxa"/>
          </w:tcPr>
          <w:p w:rsidR="00C221C4" w:rsidRPr="00C221C4" w:rsidRDefault="006206BF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EMBL: </w:t>
            </w:r>
            <w:r w:rsidR="00C221C4" w:rsidRPr="00C221C4">
              <w:rPr>
                <w:rFonts w:ascii="Courier New" w:hAnsi="Courier New" w:cs="Courier New"/>
                <w:sz w:val="18"/>
                <w:szCs w:val="18"/>
              </w:rPr>
              <w:t>HF969260</w:t>
            </w:r>
          </w:p>
        </w:tc>
        <w:tc>
          <w:tcPr>
            <w:tcW w:w="1560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proofErr w:type="spellStart"/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BgExp</w:t>
            </w:r>
            <w:proofErr w:type="spellEnd"/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-RT</w:t>
            </w:r>
          </w:p>
        </w:tc>
        <w:tc>
          <w:tcPr>
            <w:tcW w:w="459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F</w:t>
            </w:r>
          </w:p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3686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5’-CGCTACACAGGGAAAACCAT-3’</w:t>
            </w:r>
          </w:p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5’-ATGCCTCTCGGATGTACAGG-3’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221C4" w:rsidRPr="00C221C4" w:rsidRDefault="00C221C4" w:rsidP="00D11B26">
            <w:pPr>
              <w:spacing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66</w:t>
            </w:r>
          </w:p>
        </w:tc>
      </w:tr>
      <w:tr w:rsidR="00C221C4" w:rsidRPr="00C221C4" w:rsidTr="00681CF0">
        <w:tc>
          <w:tcPr>
            <w:tcW w:w="534" w:type="dxa"/>
            <w:shd w:val="clear" w:color="auto" w:fill="auto"/>
          </w:tcPr>
          <w:p w:rsidR="00C221C4" w:rsidRPr="00C221C4" w:rsidRDefault="00D61EDB" w:rsidP="00D11B26">
            <w:pPr>
              <w:spacing w:after="0"/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</w:pPr>
            <w:r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10</w:t>
            </w:r>
          </w:p>
        </w:tc>
        <w:tc>
          <w:tcPr>
            <w:tcW w:w="1842" w:type="dxa"/>
          </w:tcPr>
          <w:p w:rsidR="00C221C4" w:rsidRPr="00C221C4" w:rsidRDefault="006206BF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EMBL: </w:t>
            </w:r>
            <w:r w:rsidR="00C221C4" w:rsidRPr="00C221C4">
              <w:rPr>
                <w:rFonts w:ascii="Courier New" w:hAnsi="Courier New" w:cs="Courier New"/>
                <w:sz w:val="18"/>
                <w:szCs w:val="18"/>
              </w:rPr>
              <w:t>HF969261</w:t>
            </w:r>
          </w:p>
        </w:tc>
        <w:tc>
          <w:tcPr>
            <w:tcW w:w="1560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proofErr w:type="spellStart"/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BgMats</w:t>
            </w:r>
            <w:proofErr w:type="spellEnd"/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-RT</w:t>
            </w:r>
          </w:p>
        </w:tc>
        <w:tc>
          <w:tcPr>
            <w:tcW w:w="459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F</w:t>
            </w:r>
          </w:p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3686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5’-</w:t>
            </w:r>
            <w:r w:rsidRPr="00C221C4">
              <w:rPr>
                <w:rFonts w:ascii="Courier New" w:hAnsi="Courier New" w:cs="Courier New"/>
                <w:sz w:val="18"/>
                <w:szCs w:val="18"/>
                <w:lang w:val="en-GB"/>
              </w:rPr>
              <w:t>TTGGGATCAGGAAATCTTCG</w:t>
            </w: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-3’</w:t>
            </w:r>
          </w:p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5’-</w:t>
            </w:r>
            <w:r w:rsidRPr="00C221C4">
              <w:rPr>
                <w:rFonts w:ascii="Courier New" w:hAnsi="Courier New" w:cs="Courier New"/>
                <w:sz w:val="18"/>
                <w:szCs w:val="18"/>
                <w:lang w:val="en-GB"/>
              </w:rPr>
              <w:t>CCACAGTGTTCACAGCAACC</w:t>
            </w: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-3’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221C4" w:rsidRPr="00C221C4" w:rsidRDefault="00C221C4" w:rsidP="00D11B26">
            <w:pPr>
              <w:spacing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82</w:t>
            </w:r>
          </w:p>
        </w:tc>
      </w:tr>
      <w:tr w:rsidR="00C221C4" w:rsidRPr="00C221C4" w:rsidTr="00681CF0">
        <w:tc>
          <w:tcPr>
            <w:tcW w:w="534" w:type="dxa"/>
            <w:shd w:val="clear" w:color="auto" w:fill="auto"/>
          </w:tcPr>
          <w:p w:rsidR="00C221C4" w:rsidRPr="00C221C4" w:rsidRDefault="00C221C4" w:rsidP="00D61EDB">
            <w:pPr>
              <w:spacing w:after="0"/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1</w:t>
            </w:r>
            <w:r w:rsidR="00D61EDB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842" w:type="dxa"/>
          </w:tcPr>
          <w:p w:rsidR="00C221C4" w:rsidRPr="00C221C4" w:rsidRDefault="006206BF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EMBL: </w:t>
            </w:r>
            <w:r w:rsidR="00C221C4" w:rsidRPr="00C221C4">
              <w:rPr>
                <w:rFonts w:ascii="Courier New" w:hAnsi="Courier New" w:cs="Courier New"/>
                <w:sz w:val="18"/>
                <w:szCs w:val="18"/>
              </w:rPr>
              <w:t>HG007962</w:t>
            </w:r>
          </w:p>
        </w:tc>
        <w:tc>
          <w:tcPr>
            <w:tcW w:w="1560" w:type="dxa"/>
            <w:shd w:val="clear" w:color="auto" w:fill="auto"/>
          </w:tcPr>
          <w:p w:rsidR="00C221C4" w:rsidRPr="00C221C4" w:rsidRDefault="00C221C4" w:rsidP="00EC11C2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proofErr w:type="spellStart"/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BgWt</w:t>
            </w:r>
            <w:r w:rsidR="00EC11C2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s</w:t>
            </w:r>
            <w:proofErr w:type="spellEnd"/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-RT</w:t>
            </w:r>
          </w:p>
        </w:tc>
        <w:tc>
          <w:tcPr>
            <w:tcW w:w="459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F</w:t>
            </w:r>
          </w:p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3686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5’-CGTACAAGCAGCGAATGTTT-3’</w:t>
            </w:r>
          </w:p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5’-CAGGGCTCAGACGGATTTT-3’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221C4" w:rsidRPr="00C221C4" w:rsidRDefault="00C221C4" w:rsidP="00D11B26">
            <w:pPr>
              <w:spacing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69</w:t>
            </w:r>
          </w:p>
        </w:tc>
      </w:tr>
      <w:tr w:rsidR="00EC11C2" w:rsidRPr="00EC11C2" w:rsidTr="00681CF0">
        <w:tc>
          <w:tcPr>
            <w:tcW w:w="534" w:type="dxa"/>
            <w:shd w:val="clear" w:color="auto" w:fill="auto"/>
          </w:tcPr>
          <w:p w:rsidR="00EC11C2" w:rsidRPr="00C221C4" w:rsidRDefault="00EC11C2" w:rsidP="00D61EDB">
            <w:pPr>
              <w:spacing w:after="0"/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</w:pPr>
            <w:r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1</w:t>
            </w:r>
            <w:r w:rsidR="00D61EDB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1842" w:type="dxa"/>
          </w:tcPr>
          <w:p w:rsidR="00EC11C2" w:rsidRDefault="00EC11C2" w:rsidP="00D11B26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EMBL: </w:t>
            </w:r>
            <w:r w:rsidRPr="00C221C4">
              <w:rPr>
                <w:rFonts w:ascii="Courier New" w:hAnsi="Courier New" w:cs="Courier New"/>
                <w:sz w:val="18"/>
                <w:szCs w:val="18"/>
              </w:rPr>
              <w:t>HG007962</w:t>
            </w:r>
          </w:p>
        </w:tc>
        <w:tc>
          <w:tcPr>
            <w:tcW w:w="1560" w:type="dxa"/>
            <w:shd w:val="clear" w:color="auto" w:fill="auto"/>
          </w:tcPr>
          <w:p w:rsidR="00EC11C2" w:rsidRPr="00C221C4" w:rsidRDefault="00EC11C2" w:rsidP="00EC11C2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proofErr w:type="spellStart"/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BgWt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s</w:t>
            </w: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-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RNAi</w:t>
            </w:r>
            <w:proofErr w:type="spellEnd"/>
          </w:p>
        </w:tc>
        <w:tc>
          <w:tcPr>
            <w:tcW w:w="459" w:type="dxa"/>
            <w:shd w:val="clear" w:color="auto" w:fill="auto"/>
          </w:tcPr>
          <w:p w:rsidR="00EC11C2" w:rsidRPr="00C221C4" w:rsidRDefault="00EC11C2" w:rsidP="00EC11C2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F</w:t>
            </w:r>
          </w:p>
          <w:p w:rsidR="00EC11C2" w:rsidRPr="00C221C4" w:rsidRDefault="00EC11C2" w:rsidP="00EC11C2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3686" w:type="dxa"/>
            <w:shd w:val="clear" w:color="auto" w:fill="auto"/>
          </w:tcPr>
          <w:p w:rsidR="00EC11C2" w:rsidRDefault="00EC11C2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5’-</w:t>
            </w:r>
            <w:r w:rsidRPr="00EC11C2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AATGCGGAAAATGCTTTCAC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-3’</w:t>
            </w:r>
          </w:p>
          <w:p w:rsidR="00EC11C2" w:rsidRPr="00C221C4" w:rsidRDefault="00EC11C2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5’-</w:t>
            </w:r>
            <w:r w:rsidRPr="00EC11C2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ACCCACTCATTGTCAGCCTC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-3’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C11C2" w:rsidRPr="00C221C4" w:rsidRDefault="00EC11C2" w:rsidP="00D11B26">
            <w:pPr>
              <w:spacing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255</w:t>
            </w:r>
          </w:p>
        </w:tc>
      </w:tr>
      <w:tr w:rsidR="00C221C4" w:rsidRPr="00C221C4" w:rsidTr="00681CF0">
        <w:tc>
          <w:tcPr>
            <w:tcW w:w="534" w:type="dxa"/>
            <w:shd w:val="clear" w:color="auto" w:fill="auto"/>
          </w:tcPr>
          <w:p w:rsidR="00C221C4" w:rsidRPr="00C221C4" w:rsidRDefault="00C221C4" w:rsidP="00D61EDB">
            <w:pPr>
              <w:spacing w:after="0"/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1</w:t>
            </w:r>
            <w:r w:rsidR="00D61EDB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1842" w:type="dxa"/>
          </w:tcPr>
          <w:p w:rsidR="00C221C4" w:rsidRPr="00C221C4" w:rsidRDefault="006206BF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EMBL: </w:t>
            </w:r>
            <w:r w:rsidR="00C221C4" w:rsidRPr="00C221C4">
              <w:rPr>
                <w:rFonts w:ascii="Courier New" w:hAnsi="Courier New" w:cs="Courier New"/>
                <w:sz w:val="18"/>
                <w:szCs w:val="18"/>
              </w:rPr>
              <w:t>HF969262</w:t>
            </w:r>
          </w:p>
        </w:tc>
        <w:tc>
          <w:tcPr>
            <w:tcW w:w="1560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proofErr w:type="spellStart"/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BgSav</w:t>
            </w:r>
            <w:proofErr w:type="spellEnd"/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-RT</w:t>
            </w:r>
          </w:p>
        </w:tc>
        <w:tc>
          <w:tcPr>
            <w:tcW w:w="459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F</w:t>
            </w:r>
          </w:p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3686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5’-CAACCTTGTCAGCATTGCATTAA-3’</w:t>
            </w:r>
          </w:p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5’-ATCTAATTCCGGTAGCCTGAACAT-3’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221C4" w:rsidRPr="00C221C4" w:rsidRDefault="00C221C4" w:rsidP="00D11B26">
            <w:pPr>
              <w:spacing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51</w:t>
            </w:r>
          </w:p>
        </w:tc>
      </w:tr>
      <w:tr w:rsidR="00C221C4" w:rsidRPr="00C221C4" w:rsidTr="00681CF0">
        <w:tc>
          <w:tcPr>
            <w:tcW w:w="534" w:type="dxa"/>
            <w:shd w:val="clear" w:color="auto" w:fill="auto"/>
          </w:tcPr>
          <w:p w:rsidR="00C221C4" w:rsidRPr="00C221C4" w:rsidRDefault="00C221C4" w:rsidP="00D61EDB">
            <w:pPr>
              <w:spacing w:after="0"/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1</w:t>
            </w:r>
            <w:r w:rsidR="00D61EDB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1842" w:type="dxa"/>
          </w:tcPr>
          <w:p w:rsidR="00C221C4" w:rsidRPr="00C221C4" w:rsidRDefault="006206BF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EMBL: </w:t>
            </w:r>
            <w:r w:rsidR="00C221C4" w:rsidRPr="00C221C4">
              <w:rPr>
                <w:rFonts w:ascii="Courier New" w:hAnsi="Courier New" w:cs="Courier New"/>
                <w:sz w:val="18"/>
                <w:szCs w:val="18"/>
              </w:rPr>
              <w:t>HF969263</w:t>
            </w:r>
          </w:p>
        </w:tc>
        <w:tc>
          <w:tcPr>
            <w:tcW w:w="1560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proofErr w:type="spellStart"/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BgSd</w:t>
            </w:r>
            <w:proofErr w:type="spellEnd"/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-RT</w:t>
            </w:r>
          </w:p>
        </w:tc>
        <w:tc>
          <w:tcPr>
            <w:tcW w:w="459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F</w:t>
            </w:r>
          </w:p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3686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5’-GCCCACAGAGTGCTTTCTTC-3’</w:t>
            </w:r>
          </w:p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5’-CCCCTGCCTCATCTTGAATA-3’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221C4" w:rsidRPr="00C221C4" w:rsidRDefault="00C221C4" w:rsidP="00D11B26">
            <w:pPr>
              <w:spacing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72</w:t>
            </w:r>
          </w:p>
        </w:tc>
      </w:tr>
      <w:tr w:rsidR="00C221C4" w:rsidRPr="00C221C4" w:rsidTr="00681CF0">
        <w:tc>
          <w:tcPr>
            <w:tcW w:w="534" w:type="dxa"/>
            <w:shd w:val="clear" w:color="auto" w:fill="auto"/>
          </w:tcPr>
          <w:p w:rsidR="00C221C4" w:rsidRPr="00C221C4" w:rsidRDefault="00C221C4" w:rsidP="00D61EDB">
            <w:pPr>
              <w:spacing w:after="0"/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1</w:t>
            </w:r>
            <w:r w:rsidR="00D61EDB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1842" w:type="dxa"/>
          </w:tcPr>
          <w:p w:rsidR="00C221C4" w:rsidRPr="00C221C4" w:rsidRDefault="006206BF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EMBL: </w:t>
            </w:r>
            <w:r w:rsidR="00C221C4" w:rsidRPr="00C221C4">
              <w:rPr>
                <w:rFonts w:ascii="Courier New" w:hAnsi="Courier New" w:cs="Courier New"/>
                <w:sz w:val="18"/>
                <w:szCs w:val="18"/>
                <w:lang w:val="en-GB"/>
              </w:rPr>
              <w:t>CAA06379</w:t>
            </w:r>
          </w:p>
        </w:tc>
        <w:tc>
          <w:tcPr>
            <w:tcW w:w="1560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proofErr w:type="spellStart"/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BgVg</w:t>
            </w:r>
            <w:proofErr w:type="spellEnd"/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-RT</w:t>
            </w:r>
          </w:p>
        </w:tc>
        <w:tc>
          <w:tcPr>
            <w:tcW w:w="459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F</w:t>
            </w:r>
          </w:p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3686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5’-</w:t>
            </w:r>
            <w:r w:rsidRPr="00C221C4">
              <w:rPr>
                <w:rFonts w:ascii="Courier New" w:hAnsi="Courier New" w:cs="Courier New"/>
                <w:sz w:val="18"/>
                <w:szCs w:val="18"/>
                <w:lang w:val="en-GB"/>
              </w:rPr>
              <w:t>CTGGGCATTTGACAACACAACAT</w:t>
            </w: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-3’</w:t>
            </w:r>
          </w:p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5’-</w:t>
            </w:r>
            <w:r w:rsidRPr="00C221C4">
              <w:rPr>
                <w:rFonts w:ascii="Courier New" w:hAnsi="Courier New" w:cs="Courier New"/>
                <w:sz w:val="18"/>
                <w:szCs w:val="18"/>
                <w:lang w:val="en-GB"/>
              </w:rPr>
              <w:t>TTGAAGAGCTGCTGGAGAGTTTG</w:t>
            </w: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-3’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221C4" w:rsidRPr="00C221C4" w:rsidRDefault="00C221C4" w:rsidP="00D11B26">
            <w:pPr>
              <w:spacing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116</w:t>
            </w:r>
          </w:p>
        </w:tc>
      </w:tr>
      <w:tr w:rsidR="00C221C4" w:rsidRPr="00C221C4" w:rsidTr="00681CF0">
        <w:tc>
          <w:tcPr>
            <w:tcW w:w="534" w:type="dxa"/>
            <w:shd w:val="clear" w:color="auto" w:fill="auto"/>
          </w:tcPr>
          <w:p w:rsidR="00C221C4" w:rsidRPr="00C221C4" w:rsidRDefault="00C221C4" w:rsidP="00D61EDB">
            <w:pPr>
              <w:spacing w:after="0"/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1</w:t>
            </w:r>
            <w:r w:rsidR="00D61EDB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1842" w:type="dxa"/>
          </w:tcPr>
          <w:p w:rsidR="00C221C4" w:rsidRPr="00C221C4" w:rsidRDefault="006206BF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EMBL: </w:t>
            </w:r>
            <w:r w:rsidR="00C221C4" w:rsidRPr="00C221C4">
              <w:rPr>
                <w:rFonts w:ascii="Courier New" w:hAnsi="Courier New" w:cs="Courier New"/>
                <w:sz w:val="18"/>
                <w:szCs w:val="18"/>
              </w:rPr>
              <w:t>HF969265</w:t>
            </w:r>
          </w:p>
        </w:tc>
        <w:tc>
          <w:tcPr>
            <w:tcW w:w="1560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proofErr w:type="spellStart"/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BgCut</w:t>
            </w:r>
            <w:proofErr w:type="spellEnd"/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-RT</w:t>
            </w:r>
          </w:p>
        </w:tc>
        <w:tc>
          <w:tcPr>
            <w:tcW w:w="459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F</w:t>
            </w:r>
          </w:p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3686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5’-AAATATGTGCTCGGCCTGTC-3’</w:t>
            </w:r>
          </w:p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5’-TGCATCTTGCGGTAACTGTC-3’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221C4" w:rsidRPr="00C221C4" w:rsidRDefault="00C221C4" w:rsidP="00D11B26">
            <w:pPr>
              <w:spacing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107</w:t>
            </w:r>
          </w:p>
        </w:tc>
      </w:tr>
      <w:tr w:rsidR="00C221C4" w:rsidRPr="00C221C4" w:rsidTr="00681CF0">
        <w:tc>
          <w:tcPr>
            <w:tcW w:w="534" w:type="dxa"/>
            <w:shd w:val="clear" w:color="auto" w:fill="auto"/>
          </w:tcPr>
          <w:p w:rsidR="00C221C4" w:rsidRPr="00C221C4" w:rsidRDefault="00C221C4" w:rsidP="00D61EDB">
            <w:pPr>
              <w:spacing w:after="0"/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1</w:t>
            </w:r>
            <w:r w:rsidR="00D61EDB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7</w:t>
            </w:r>
          </w:p>
        </w:tc>
        <w:tc>
          <w:tcPr>
            <w:tcW w:w="1842" w:type="dxa"/>
          </w:tcPr>
          <w:p w:rsidR="00C221C4" w:rsidRPr="00C221C4" w:rsidRDefault="006206BF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EMBL: </w:t>
            </w:r>
            <w:r w:rsidR="00C221C4" w:rsidRPr="00C221C4">
              <w:rPr>
                <w:rFonts w:ascii="Courier New" w:hAnsi="Courier New" w:cs="Courier New"/>
                <w:sz w:val="18"/>
                <w:szCs w:val="18"/>
              </w:rPr>
              <w:t>HF969258</w:t>
            </w:r>
          </w:p>
        </w:tc>
        <w:tc>
          <w:tcPr>
            <w:tcW w:w="1560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proofErr w:type="spellStart"/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BgHnt</w:t>
            </w:r>
            <w:proofErr w:type="spellEnd"/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-RT</w:t>
            </w:r>
          </w:p>
        </w:tc>
        <w:tc>
          <w:tcPr>
            <w:tcW w:w="459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F</w:t>
            </w:r>
          </w:p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3686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5’-CTACGACATCGCAAGAAGCA-3’</w:t>
            </w:r>
          </w:p>
          <w:p w:rsidR="00C221C4" w:rsidRPr="00C221C4" w:rsidRDefault="00C221C4" w:rsidP="00D11B26">
            <w:pPr>
              <w:pStyle w:val="HTMLconformatoprevio"/>
              <w:spacing w:line="276" w:lineRule="auto"/>
              <w:rPr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color w:val="000000"/>
                <w:sz w:val="18"/>
                <w:szCs w:val="18"/>
                <w:lang w:val="en-GB"/>
              </w:rPr>
              <w:t>5’-AAAGGGCAGTGGAGTTGTTG-3’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221C4" w:rsidRPr="00C221C4" w:rsidRDefault="00C221C4" w:rsidP="00D11B26">
            <w:pPr>
              <w:spacing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40</w:t>
            </w:r>
          </w:p>
        </w:tc>
      </w:tr>
      <w:tr w:rsidR="00C221C4" w:rsidRPr="00C221C4" w:rsidTr="00681CF0">
        <w:tc>
          <w:tcPr>
            <w:tcW w:w="534" w:type="dxa"/>
            <w:shd w:val="clear" w:color="auto" w:fill="auto"/>
          </w:tcPr>
          <w:p w:rsidR="00C221C4" w:rsidRPr="00C221C4" w:rsidRDefault="00C221C4" w:rsidP="00D61EDB">
            <w:pPr>
              <w:spacing w:after="0"/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1</w:t>
            </w:r>
            <w:r w:rsidR="00D61EDB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8</w:t>
            </w:r>
          </w:p>
        </w:tc>
        <w:tc>
          <w:tcPr>
            <w:tcW w:w="1842" w:type="dxa"/>
          </w:tcPr>
          <w:p w:rsidR="00C221C4" w:rsidRPr="00C221C4" w:rsidRDefault="006206BF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EMBL: </w:t>
            </w:r>
            <w:r w:rsidR="00C221C4" w:rsidRPr="00C221C4">
              <w:rPr>
                <w:rFonts w:ascii="Courier New" w:hAnsi="Courier New" w:cs="Courier New"/>
                <w:sz w:val="18"/>
                <w:szCs w:val="18"/>
              </w:rPr>
              <w:t>HF969257</w:t>
            </w:r>
          </w:p>
        </w:tc>
        <w:tc>
          <w:tcPr>
            <w:tcW w:w="1560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proofErr w:type="spellStart"/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BgEya</w:t>
            </w:r>
            <w:proofErr w:type="spellEnd"/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-RT</w:t>
            </w:r>
          </w:p>
        </w:tc>
        <w:tc>
          <w:tcPr>
            <w:tcW w:w="459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F</w:t>
            </w:r>
          </w:p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3686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5’-GGCTCTTAGGCACAAAACGA-3’</w:t>
            </w:r>
          </w:p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5’-GCAAGGGCTGGAACTAACTG-3’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221C4" w:rsidRPr="00C221C4" w:rsidRDefault="00C221C4" w:rsidP="00D11B26">
            <w:pPr>
              <w:spacing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166</w:t>
            </w:r>
          </w:p>
        </w:tc>
      </w:tr>
      <w:tr w:rsidR="00C221C4" w:rsidRPr="00C221C4" w:rsidTr="00681CF0">
        <w:tc>
          <w:tcPr>
            <w:tcW w:w="534" w:type="dxa"/>
            <w:shd w:val="clear" w:color="auto" w:fill="auto"/>
          </w:tcPr>
          <w:p w:rsidR="00C221C4" w:rsidRPr="00C221C4" w:rsidRDefault="00EC11C2" w:rsidP="00D61EDB">
            <w:pPr>
              <w:spacing w:after="0"/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</w:pPr>
            <w:r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1</w:t>
            </w:r>
            <w:r w:rsidR="00D61EDB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9</w:t>
            </w:r>
          </w:p>
        </w:tc>
        <w:tc>
          <w:tcPr>
            <w:tcW w:w="1842" w:type="dxa"/>
          </w:tcPr>
          <w:p w:rsidR="00C221C4" w:rsidRPr="00C221C4" w:rsidRDefault="006206BF" w:rsidP="006206BF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EMBL: </w:t>
            </w:r>
            <w:r w:rsidR="00C221C4" w:rsidRPr="00C221C4">
              <w:rPr>
                <w:rFonts w:ascii="Courier New" w:hAnsi="Courier New" w:cs="Courier New"/>
                <w:sz w:val="18"/>
                <w:szCs w:val="18"/>
              </w:rPr>
              <w:t>HF969256</w:t>
            </w:r>
          </w:p>
        </w:tc>
        <w:tc>
          <w:tcPr>
            <w:tcW w:w="1560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proofErr w:type="spellStart"/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BgDl</w:t>
            </w:r>
            <w:proofErr w:type="spellEnd"/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-RT</w:t>
            </w:r>
          </w:p>
        </w:tc>
        <w:tc>
          <w:tcPr>
            <w:tcW w:w="459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F</w:t>
            </w:r>
          </w:p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3686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5’-CCACTACAAGTGTTCGCCAA-3’</w:t>
            </w:r>
          </w:p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5’-TACCTCTCGCATTCGTCACA-3’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221C4" w:rsidRPr="00C221C4" w:rsidRDefault="00C221C4" w:rsidP="00D11B26">
            <w:pPr>
              <w:spacing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180</w:t>
            </w:r>
          </w:p>
        </w:tc>
      </w:tr>
      <w:tr w:rsidR="00C221C4" w:rsidRPr="00C221C4" w:rsidTr="00681CF0">
        <w:tc>
          <w:tcPr>
            <w:tcW w:w="534" w:type="dxa"/>
            <w:shd w:val="clear" w:color="auto" w:fill="auto"/>
          </w:tcPr>
          <w:p w:rsidR="00C221C4" w:rsidRPr="00C221C4" w:rsidRDefault="00D61EDB" w:rsidP="00EC11C2">
            <w:pPr>
              <w:spacing w:after="0"/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</w:pPr>
            <w:r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20</w:t>
            </w:r>
          </w:p>
        </w:tc>
        <w:tc>
          <w:tcPr>
            <w:tcW w:w="1842" w:type="dxa"/>
          </w:tcPr>
          <w:p w:rsidR="00C221C4" w:rsidRPr="00C221C4" w:rsidRDefault="006206BF" w:rsidP="00D11B26">
            <w:pPr>
              <w:spacing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EMBL: </w:t>
            </w:r>
            <w:r w:rsidR="00C221C4" w:rsidRPr="00C221C4">
              <w:rPr>
                <w:rFonts w:ascii="Courier New" w:hAnsi="Courier New" w:cs="Courier New"/>
                <w:sz w:val="18"/>
                <w:szCs w:val="18"/>
              </w:rPr>
              <w:t>HG515375</w:t>
            </w:r>
          </w:p>
        </w:tc>
        <w:tc>
          <w:tcPr>
            <w:tcW w:w="1560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proofErr w:type="spellStart"/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BgSer</w:t>
            </w:r>
            <w:proofErr w:type="spellEnd"/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-RT</w:t>
            </w:r>
          </w:p>
        </w:tc>
        <w:tc>
          <w:tcPr>
            <w:tcW w:w="459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F</w:t>
            </w:r>
          </w:p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3686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5’-</w:t>
            </w:r>
            <w:r w:rsidRPr="00C221C4">
              <w:rPr>
                <w:rFonts w:ascii="Courier New" w:hAnsi="Courier New" w:cs="Courier New"/>
                <w:sz w:val="18"/>
                <w:szCs w:val="18"/>
                <w:lang w:val="en-GB"/>
              </w:rPr>
              <w:t>TCCTCTTGGCAGTGCATTTG</w:t>
            </w: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-3’</w:t>
            </w:r>
          </w:p>
          <w:p w:rsidR="00C221C4" w:rsidRPr="00C221C4" w:rsidRDefault="00C221C4" w:rsidP="0039097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5’-</w:t>
            </w:r>
            <w:r w:rsidRPr="00C221C4">
              <w:rPr>
                <w:rFonts w:ascii="Courier New" w:hAnsi="Courier New" w:cs="Courier New"/>
                <w:sz w:val="18"/>
                <w:szCs w:val="18"/>
                <w:lang w:val="en-GB"/>
              </w:rPr>
              <w:t>CTTGATCACAGAGGATGCCG</w:t>
            </w: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-3’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221C4" w:rsidRPr="00C221C4" w:rsidRDefault="00C221C4" w:rsidP="00D11B26">
            <w:pPr>
              <w:spacing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87</w:t>
            </w:r>
          </w:p>
        </w:tc>
      </w:tr>
      <w:tr w:rsidR="00C221C4" w:rsidRPr="00C221C4" w:rsidTr="00681CF0">
        <w:tc>
          <w:tcPr>
            <w:tcW w:w="534" w:type="dxa"/>
            <w:shd w:val="clear" w:color="auto" w:fill="auto"/>
          </w:tcPr>
          <w:p w:rsidR="00C221C4" w:rsidRPr="00C221C4" w:rsidRDefault="00C221C4" w:rsidP="00D61EDB">
            <w:pPr>
              <w:spacing w:after="0"/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2</w:t>
            </w:r>
            <w:r w:rsidR="00D61EDB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842" w:type="dxa"/>
          </w:tcPr>
          <w:p w:rsidR="00C221C4" w:rsidRPr="00C221C4" w:rsidRDefault="006206BF" w:rsidP="00D11B26">
            <w:pPr>
              <w:spacing w:after="0"/>
              <w:rPr>
                <w:rFonts w:ascii="Courier New" w:hAnsi="Courier New" w:cs="Courier New"/>
                <w:color w:val="943634"/>
                <w:sz w:val="18"/>
                <w:szCs w:val="18"/>
                <w:lang w:val="en-GB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EMBL: </w:t>
            </w:r>
            <w:r w:rsidR="00C221C4" w:rsidRPr="00C221C4">
              <w:rPr>
                <w:rFonts w:ascii="Courier New" w:eastAsia="SimSun" w:hAnsi="Courier New" w:cs="Courier New"/>
                <w:sz w:val="18"/>
                <w:szCs w:val="18"/>
                <w:lang w:val="en-GB" w:eastAsia="zh-CN"/>
              </w:rPr>
              <w:t>AJ862721</w:t>
            </w:r>
          </w:p>
        </w:tc>
        <w:tc>
          <w:tcPr>
            <w:tcW w:w="1560" w:type="dxa"/>
            <w:shd w:val="clear" w:color="auto" w:fill="auto"/>
          </w:tcPr>
          <w:p w:rsidR="00C221C4" w:rsidRPr="00C221C4" w:rsidRDefault="00C221C4" w:rsidP="006206BF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FF0000"/>
                <w:sz w:val="18"/>
                <w:szCs w:val="18"/>
                <w:lang w:val="en-GB"/>
              </w:rPr>
              <w:t>BgActin-5c</w:t>
            </w:r>
          </w:p>
        </w:tc>
        <w:tc>
          <w:tcPr>
            <w:tcW w:w="459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F</w:t>
            </w:r>
          </w:p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3686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 w:eastAsia="es-ES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5’-</w:t>
            </w: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 w:eastAsia="es-ES"/>
              </w:rPr>
              <w:t>AGCTTCCTGATGGTCAGGTGA</w:t>
            </w: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-3’</w:t>
            </w:r>
          </w:p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5’-ACCATGTACCCTGGAATTGCCGACA-3’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221C4" w:rsidRPr="00C221C4" w:rsidRDefault="00C221C4" w:rsidP="00D11B26">
            <w:pPr>
              <w:spacing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213</w:t>
            </w:r>
          </w:p>
        </w:tc>
      </w:tr>
      <w:tr w:rsidR="00C221C4" w:rsidRPr="00C221C4" w:rsidTr="00681CF0">
        <w:tc>
          <w:tcPr>
            <w:tcW w:w="534" w:type="dxa"/>
            <w:shd w:val="clear" w:color="auto" w:fill="auto"/>
          </w:tcPr>
          <w:p w:rsidR="00C221C4" w:rsidRPr="00C221C4" w:rsidRDefault="00C221C4" w:rsidP="00D61EDB">
            <w:pPr>
              <w:spacing w:after="0"/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2</w:t>
            </w:r>
            <w:r w:rsidR="00D61EDB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1842" w:type="dxa"/>
          </w:tcPr>
          <w:p w:rsidR="00C221C4" w:rsidRPr="00C221C4" w:rsidRDefault="006206BF" w:rsidP="00D11B26">
            <w:pPr>
              <w:spacing w:after="0"/>
              <w:rPr>
                <w:rFonts w:ascii="Courier New" w:hAnsi="Courier New" w:cs="Courier New"/>
                <w:color w:val="943634"/>
                <w:sz w:val="18"/>
                <w:szCs w:val="18"/>
                <w:lang w:val="en-GB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EMBL: </w:t>
            </w:r>
            <w:r w:rsidR="00C221C4" w:rsidRPr="00C221C4">
              <w:rPr>
                <w:rFonts w:ascii="Courier New" w:hAnsi="Courier New" w:cs="Courier New"/>
                <w:sz w:val="18"/>
                <w:szCs w:val="18"/>
              </w:rPr>
              <w:t>HF969254</w:t>
            </w:r>
          </w:p>
        </w:tc>
        <w:tc>
          <w:tcPr>
            <w:tcW w:w="1560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943634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FF0000"/>
                <w:sz w:val="18"/>
                <w:szCs w:val="18"/>
                <w:lang w:val="en-GB"/>
              </w:rPr>
              <w:t>BgEIF4a</w:t>
            </w:r>
          </w:p>
        </w:tc>
        <w:tc>
          <w:tcPr>
            <w:tcW w:w="459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F</w:t>
            </w:r>
          </w:p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3686" w:type="dxa"/>
            <w:shd w:val="clear" w:color="auto" w:fill="auto"/>
          </w:tcPr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5’-ATGGTGACATGCCACAAAAA-3’</w:t>
            </w:r>
          </w:p>
          <w:p w:rsidR="00C221C4" w:rsidRPr="00C221C4" w:rsidRDefault="00C221C4" w:rsidP="00D11B26">
            <w:pPr>
              <w:spacing w:after="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5’-GCAACACCTTTCCTTCCAAA-3’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221C4" w:rsidRPr="00C221C4" w:rsidRDefault="00C221C4" w:rsidP="00D11B26">
            <w:pPr>
              <w:spacing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C221C4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208</w:t>
            </w:r>
          </w:p>
        </w:tc>
      </w:tr>
    </w:tbl>
    <w:p w:rsidR="00D2000D" w:rsidRPr="00C221C4" w:rsidRDefault="00D2000D">
      <w:pPr>
        <w:rPr>
          <w:rFonts w:ascii="Courier New" w:hAnsi="Courier New" w:cs="Courier New"/>
          <w:sz w:val="18"/>
          <w:szCs w:val="18"/>
        </w:rPr>
      </w:pPr>
    </w:p>
    <w:sectPr w:rsidR="00D2000D" w:rsidRPr="00C221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1C4"/>
    <w:rsid w:val="00390976"/>
    <w:rsid w:val="003E3F1B"/>
    <w:rsid w:val="0053609B"/>
    <w:rsid w:val="006206BF"/>
    <w:rsid w:val="00681CF0"/>
    <w:rsid w:val="009A013E"/>
    <w:rsid w:val="00C221C4"/>
    <w:rsid w:val="00D2000D"/>
    <w:rsid w:val="00D61EDB"/>
    <w:rsid w:val="00EC11C2"/>
    <w:rsid w:val="00F16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1C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rsid w:val="00C221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MS Mincho" w:hAnsi="Courier New" w:cs="Courier New"/>
      <w:sz w:val="20"/>
      <w:szCs w:val="20"/>
      <w:lang w:eastAsia="ja-JP"/>
    </w:rPr>
  </w:style>
  <w:style w:type="character" w:customStyle="1" w:styleId="HTMLconformatoprevioCar">
    <w:name w:val="HTML con formato previo Car"/>
    <w:basedOn w:val="Fuentedeprrafopredeter"/>
    <w:link w:val="HTMLconformatoprevio"/>
    <w:rsid w:val="00C221C4"/>
    <w:rPr>
      <w:rFonts w:ascii="Courier New" w:eastAsia="MS Mincho" w:hAnsi="Courier New" w:cs="Courier New"/>
      <w:sz w:val="20"/>
      <w:szCs w:val="20"/>
      <w:lang w:eastAsia="ja-JP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81C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81CF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1C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rsid w:val="00C221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MS Mincho" w:hAnsi="Courier New" w:cs="Courier New"/>
      <w:sz w:val="20"/>
      <w:szCs w:val="20"/>
      <w:lang w:eastAsia="ja-JP"/>
    </w:rPr>
  </w:style>
  <w:style w:type="character" w:customStyle="1" w:styleId="HTMLconformatoprevioCar">
    <w:name w:val="HTML con formato previo Car"/>
    <w:basedOn w:val="Fuentedeprrafopredeter"/>
    <w:link w:val="HTMLconformatoprevio"/>
    <w:rsid w:val="00C221C4"/>
    <w:rPr>
      <w:rFonts w:ascii="Courier New" w:eastAsia="MS Mincho" w:hAnsi="Courier New" w:cs="Courier New"/>
      <w:sz w:val="20"/>
      <w:szCs w:val="20"/>
      <w:lang w:eastAsia="ja-JP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81C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81CF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3</Words>
  <Characters>1997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YRSOTRIA</dc:creator>
  <cp:lastModifiedBy>BYRSOTRIA</cp:lastModifiedBy>
  <cp:revision>7</cp:revision>
  <cp:lastPrinted>2014-09-09T13:59:00Z</cp:lastPrinted>
  <dcterms:created xsi:type="dcterms:W3CDTF">2014-09-09T13:55:00Z</dcterms:created>
  <dcterms:modified xsi:type="dcterms:W3CDTF">2014-09-22T15:14:00Z</dcterms:modified>
</cp:coreProperties>
</file>